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B089A" w14:textId="15411D78" w:rsidR="005B5F29" w:rsidRPr="00B6360F" w:rsidRDefault="00991256" w:rsidP="00B6360F">
      <w:pPr>
        <w:pStyle w:val="paragraph"/>
        <w:textAlignment w:val="baseline"/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</w:pPr>
      <w:r>
        <w:rPr>
          <w:rStyle w:val="normaltextrun"/>
          <w:rFonts w:asciiTheme="minorHAnsi" w:hAnsiTheme="minorHAnsi"/>
          <w:b/>
          <w:bCs/>
          <w:color w:val="000000" w:themeColor="text1"/>
          <w:kern w:val="2"/>
          <w:sz w:val="22"/>
          <w:szCs w:val="22"/>
          <w:lang w:val="en-US"/>
        </w:rPr>
        <w:t>Online resource 1</w:t>
      </w:r>
      <w:r w:rsidR="00B6360F" w:rsidRPr="00B6360F">
        <w:rPr>
          <w:rStyle w:val="normaltextrun"/>
          <w:rFonts w:asciiTheme="minorHAnsi" w:hAnsiTheme="minorHAnsi"/>
          <w:b/>
          <w:bCs/>
          <w:color w:val="000000" w:themeColor="text1"/>
          <w:kern w:val="2"/>
          <w:sz w:val="22"/>
          <w:szCs w:val="22"/>
          <w:lang w:val="en-US"/>
        </w:rPr>
        <w:t>:</w:t>
      </w:r>
      <w:r w:rsidR="00B6360F" w:rsidRPr="00B6360F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 xml:space="preserve"> </w:t>
      </w:r>
      <w:r w:rsidR="005B6D31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 xml:space="preserve">Description and amount of </w:t>
      </w:r>
      <w:r w:rsidR="005B5F29" w:rsidRPr="00B6360F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>13</w:t>
      </w:r>
      <w:r w:rsidR="005B6D31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 xml:space="preserve"> </w:t>
      </w:r>
      <w:r w:rsidR="005B6D31" w:rsidRPr="005B6D31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>food additives</w:t>
      </w:r>
      <w:r w:rsidR="005B6D31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 xml:space="preserve">, artificial </w:t>
      </w:r>
      <w:r w:rsidR="005B6D31" w:rsidRPr="005B6D31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>sweeteners and dome</w:t>
      </w:r>
      <w:r w:rsidR="005B6D31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 xml:space="preserve">stic hygiene products </w:t>
      </w:r>
      <w:r w:rsidR="005B5F29" w:rsidRPr="00B6360F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>used</w:t>
      </w:r>
      <w:r w:rsidR="00B6360F" w:rsidRPr="00B6360F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 xml:space="preserve"> in </w:t>
      </w:r>
      <w:r w:rsidR="005B6D31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 xml:space="preserve">the </w:t>
      </w:r>
      <w:r w:rsidR="00B6360F" w:rsidRPr="00B6360F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 xml:space="preserve">in-vitro batch </w:t>
      </w:r>
      <w:proofErr w:type="spellStart"/>
      <w:r w:rsidR="00B6360F" w:rsidRPr="00B6360F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>faecal</w:t>
      </w:r>
      <w:proofErr w:type="spellEnd"/>
      <w:r w:rsidR="00B6360F" w:rsidRPr="00B6360F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 xml:space="preserve"> fermentation studies</w:t>
      </w:r>
      <w:r w:rsidR="005B5F29" w:rsidRPr="00B6360F">
        <w:rPr>
          <w:rStyle w:val="normaltextrun"/>
          <w:rFonts w:asciiTheme="minorHAnsi" w:hAnsiTheme="minorHAnsi"/>
          <w:bCs/>
          <w:color w:val="000000" w:themeColor="text1"/>
          <w:kern w:val="2"/>
          <w:sz w:val="22"/>
          <w:szCs w:val="22"/>
          <w:lang w:val="en-US"/>
        </w:rPr>
        <w:t>.</w:t>
      </w:r>
    </w:p>
    <w:tbl>
      <w:tblPr>
        <w:tblStyle w:val="PlainTable2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2797"/>
        <w:gridCol w:w="2662"/>
        <w:gridCol w:w="3419"/>
        <w:gridCol w:w="1532"/>
        <w:gridCol w:w="2289"/>
      </w:tblGrid>
      <w:tr w:rsidR="0006679F" w:rsidRPr="00C75C8B" w14:paraId="176CFC02" w14:textId="77777777" w:rsidTr="00066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3CA27" w14:textId="77777777" w:rsidR="004801B4" w:rsidRPr="00C75C8B" w:rsidRDefault="004801B4" w:rsidP="00C75C8B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C75C8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Functional</w:t>
            </w:r>
          </w:p>
          <w:p w14:paraId="5C5F02C6" w14:textId="77777777" w:rsidR="004801B4" w:rsidRPr="00C75C8B" w:rsidRDefault="004801B4" w:rsidP="00C75C8B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C75C8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class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A4025" w14:textId="77777777" w:rsidR="004801B4" w:rsidRPr="00C75C8B" w:rsidRDefault="004801B4" w:rsidP="00C75C8B">
            <w:pPr>
              <w:pStyle w:val="paragraph"/>
              <w:spacing w:after="24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C75C8B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Additive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EF39E" w14:textId="77777777" w:rsidR="004801B4" w:rsidRPr="00C75C8B" w:rsidRDefault="004801B4" w:rsidP="00C75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C75C8B">
              <w:rPr>
                <w:rFonts w:cstheme="minorHAnsi"/>
                <w:sz w:val="22"/>
              </w:rPr>
              <w:t>Product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4961E" w14:textId="77777777" w:rsidR="004801B4" w:rsidRPr="00C75C8B" w:rsidRDefault="004801B4" w:rsidP="00C75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C75C8B">
              <w:rPr>
                <w:rFonts w:cstheme="minorHAnsi"/>
                <w:sz w:val="22"/>
              </w:rPr>
              <w:t>Main ingredient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7EE8E" w14:textId="29634A5B" w:rsidR="004801B4" w:rsidRPr="00C75C8B" w:rsidRDefault="004801B4" w:rsidP="005B6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C75C8B">
              <w:rPr>
                <w:rFonts w:cstheme="minorHAnsi"/>
                <w:sz w:val="22"/>
              </w:rPr>
              <w:t>% estimated daily intake/ A</w:t>
            </w:r>
            <w:r w:rsidR="005B6D31">
              <w:rPr>
                <w:rFonts w:cstheme="minorHAnsi"/>
                <w:sz w:val="22"/>
              </w:rPr>
              <w:t>cceptable daily intake</w:t>
            </w:r>
            <w:bookmarkStart w:id="0" w:name="_GoBack"/>
            <w:bookmarkEnd w:id="0"/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78883" w14:textId="77777777" w:rsidR="004801B4" w:rsidRPr="00C75C8B" w:rsidRDefault="004801B4" w:rsidP="00C75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C75C8B">
              <w:rPr>
                <w:rFonts w:cstheme="minorHAnsi"/>
                <w:sz w:val="22"/>
              </w:rPr>
              <w:t>Reference</w:t>
            </w:r>
          </w:p>
        </w:tc>
      </w:tr>
      <w:tr w:rsidR="004801B4" w:rsidRPr="005421A9" w14:paraId="6133ECD7" w14:textId="77777777" w:rsidTr="0006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4B0C9A37" w14:textId="77777777" w:rsidR="004801B4" w:rsidRPr="005421A9" w:rsidRDefault="004801B4" w:rsidP="004E0827">
            <w:pPr>
              <w:pStyle w:val="paragraph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421A9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weeteners  </w:t>
            </w:r>
          </w:p>
        </w:tc>
        <w:tc>
          <w:tcPr>
            <w:tcW w:w="953" w:type="pct"/>
            <w:tcBorders>
              <w:top w:val="single" w:sz="4" w:space="0" w:color="auto"/>
              <w:bottom w:val="none" w:sz="0" w:space="0" w:color="auto"/>
            </w:tcBorders>
          </w:tcPr>
          <w:p w14:paraId="3D850061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Sucralose</w:t>
            </w:r>
          </w:p>
        </w:tc>
        <w:tc>
          <w:tcPr>
            <w:tcW w:w="907" w:type="pct"/>
            <w:tcBorders>
              <w:top w:val="single" w:sz="4" w:space="0" w:color="auto"/>
              <w:bottom w:val="none" w:sz="0" w:space="0" w:color="auto"/>
            </w:tcBorders>
          </w:tcPr>
          <w:p w14:paraId="49F90327" w14:textId="77777777" w:rsidR="004801B4" w:rsidRPr="005421A9" w:rsidRDefault="004801B4" w:rsidP="004E08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BULKPOWDERS TM, SUCRALOSE</w:t>
            </w:r>
          </w:p>
        </w:tc>
        <w:tc>
          <w:tcPr>
            <w:tcW w:w="1165" w:type="pct"/>
            <w:tcBorders>
              <w:top w:val="single" w:sz="4" w:space="0" w:color="auto"/>
              <w:bottom w:val="none" w:sz="0" w:space="0" w:color="auto"/>
            </w:tcBorders>
          </w:tcPr>
          <w:p w14:paraId="70FAD0A6" w14:textId="3F7AE3AD" w:rsidR="004801B4" w:rsidRPr="005421A9" w:rsidRDefault="00C75C8B" w:rsidP="00C75C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="004801B4" w:rsidRPr="005421A9">
              <w:rPr>
                <w:rFonts w:cstheme="minorHAnsi"/>
                <w:sz w:val="18"/>
                <w:szCs w:val="18"/>
              </w:rPr>
              <w:t>ucralose</w:t>
            </w:r>
          </w:p>
        </w:tc>
        <w:tc>
          <w:tcPr>
            <w:tcW w:w="522" w:type="pct"/>
            <w:tcBorders>
              <w:top w:val="single" w:sz="4" w:space="0" w:color="auto"/>
              <w:bottom w:val="none" w:sz="0" w:space="0" w:color="auto"/>
            </w:tcBorders>
          </w:tcPr>
          <w:p w14:paraId="1C129F1C" w14:textId="77777777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50%</w:t>
            </w:r>
          </w:p>
        </w:tc>
        <w:tc>
          <w:tcPr>
            <w:tcW w:w="780" w:type="pct"/>
            <w:tcBorders>
              <w:top w:val="single" w:sz="4" w:space="0" w:color="auto"/>
              <w:bottom w:val="none" w:sz="0" w:space="0" w:color="auto"/>
            </w:tcBorders>
          </w:tcPr>
          <w:p w14:paraId="116EC2CD" w14:textId="44B161C8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FDA</w:t>
            </w:r>
          </w:p>
        </w:tc>
      </w:tr>
      <w:tr w:rsidR="004801B4" w:rsidRPr="005421A9" w14:paraId="20881CA8" w14:textId="77777777" w:rsidTr="0006679F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/>
          </w:tcPr>
          <w:p w14:paraId="2011E10E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pct"/>
          </w:tcPr>
          <w:p w14:paraId="68F38D9B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Stevia</w:t>
            </w:r>
          </w:p>
        </w:tc>
        <w:tc>
          <w:tcPr>
            <w:tcW w:w="907" w:type="pct"/>
          </w:tcPr>
          <w:p w14:paraId="7A30565C" w14:textId="77777777" w:rsidR="004801B4" w:rsidRPr="005421A9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5421A9">
              <w:rPr>
                <w:rFonts w:cstheme="minorHAnsi"/>
                <w:sz w:val="18"/>
                <w:szCs w:val="18"/>
              </w:rPr>
              <w:t>ViaSweet</w:t>
            </w:r>
            <w:proofErr w:type="spellEnd"/>
            <w:r w:rsidRPr="005421A9">
              <w:rPr>
                <w:rFonts w:cstheme="minorHAnsi"/>
                <w:sz w:val="18"/>
                <w:szCs w:val="18"/>
              </w:rPr>
              <w:t xml:space="preserve"> TM </w:t>
            </w:r>
          </w:p>
          <w:p w14:paraId="2B6DFB30" w14:textId="77777777" w:rsidR="004801B4" w:rsidRPr="005421A9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STEVIA LIQUID</w:t>
            </w:r>
          </w:p>
        </w:tc>
        <w:tc>
          <w:tcPr>
            <w:tcW w:w="1165" w:type="pct"/>
          </w:tcPr>
          <w:p w14:paraId="354A2C57" w14:textId="39157EFF" w:rsidR="004801B4" w:rsidRPr="005421A9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 xml:space="preserve">Stevia </w:t>
            </w:r>
            <w:proofErr w:type="spellStart"/>
            <w:r w:rsidRPr="005421A9">
              <w:rPr>
                <w:rFonts w:cstheme="minorHAnsi"/>
                <w:sz w:val="18"/>
                <w:szCs w:val="18"/>
              </w:rPr>
              <w:t>rebaudiana</w:t>
            </w:r>
            <w:proofErr w:type="spellEnd"/>
            <w:r w:rsidR="00E01ABB">
              <w:rPr>
                <w:rFonts w:cstheme="minorHAnsi"/>
                <w:sz w:val="18"/>
                <w:szCs w:val="18"/>
              </w:rPr>
              <w:t xml:space="preserve"> (95% </w:t>
            </w:r>
            <w:proofErr w:type="spellStart"/>
            <w:r w:rsidR="00E01ABB">
              <w:rPr>
                <w:rFonts w:cstheme="minorHAnsi"/>
                <w:sz w:val="18"/>
                <w:szCs w:val="18"/>
              </w:rPr>
              <w:t>steviol</w:t>
            </w:r>
            <w:proofErr w:type="spellEnd"/>
            <w:r w:rsidR="00E01ABB">
              <w:rPr>
                <w:rFonts w:cstheme="minorHAnsi"/>
                <w:sz w:val="18"/>
                <w:szCs w:val="18"/>
              </w:rPr>
              <w:t xml:space="preserve"> glycosides)</w:t>
            </w:r>
          </w:p>
        </w:tc>
        <w:tc>
          <w:tcPr>
            <w:tcW w:w="522" w:type="pct"/>
          </w:tcPr>
          <w:p w14:paraId="42E6D8E6" w14:textId="77777777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50%</w:t>
            </w:r>
          </w:p>
        </w:tc>
        <w:tc>
          <w:tcPr>
            <w:tcW w:w="780" w:type="pct"/>
          </w:tcPr>
          <w:p w14:paraId="2D1BDA07" w14:textId="3ED438A3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EFSA</w:t>
            </w:r>
          </w:p>
        </w:tc>
      </w:tr>
      <w:tr w:rsidR="004801B4" w:rsidRPr="005421A9" w14:paraId="74B754F0" w14:textId="77777777" w:rsidTr="0006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20C011E7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one" w:sz="0" w:space="0" w:color="auto"/>
              <w:bottom w:val="none" w:sz="0" w:space="0" w:color="auto"/>
            </w:tcBorders>
          </w:tcPr>
          <w:p w14:paraId="037B9F97" w14:textId="77777777" w:rsidR="004801B4" w:rsidRPr="005421A9" w:rsidRDefault="004801B4" w:rsidP="004E0827">
            <w:pPr>
              <w:pStyle w:val="paragrap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proofErr w:type="spellStart"/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Canderel</w:t>
            </w: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  <w:vertAlign w:val="superscript"/>
              </w:rPr>
              <w:t>TM</w:t>
            </w:r>
            <w:proofErr w:type="spellEnd"/>
          </w:p>
        </w:tc>
        <w:tc>
          <w:tcPr>
            <w:tcW w:w="907" w:type="pct"/>
            <w:tcBorders>
              <w:top w:val="none" w:sz="0" w:space="0" w:color="auto"/>
              <w:bottom w:val="none" w:sz="0" w:space="0" w:color="auto"/>
            </w:tcBorders>
          </w:tcPr>
          <w:p w14:paraId="00A36567" w14:textId="77777777" w:rsidR="004801B4" w:rsidRPr="005421A9" w:rsidRDefault="004801B4" w:rsidP="004E08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5421A9">
              <w:rPr>
                <w:rFonts w:cstheme="minorHAnsi"/>
                <w:sz w:val="18"/>
                <w:szCs w:val="18"/>
              </w:rPr>
              <w:t>Canderel</w:t>
            </w:r>
            <w:proofErr w:type="spellEnd"/>
            <w:r w:rsidRPr="005421A9">
              <w:rPr>
                <w:rFonts w:cstheme="minorHAnsi"/>
                <w:sz w:val="18"/>
                <w:szCs w:val="18"/>
              </w:rPr>
              <w:t xml:space="preserve"> TM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</w:tcPr>
          <w:p w14:paraId="1E1DEC11" w14:textId="203F8AF0" w:rsidR="004801B4" w:rsidRPr="005421A9" w:rsidRDefault="004801B4" w:rsidP="00E01A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ltodextrin</w:t>
            </w:r>
            <w:r w:rsidR="00E01ABB">
              <w:rPr>
                <w:rFonts w:cstheme="minorHAnsi"/>
                <w:sz w:val="18"/>
                <w:szCs w:val="18"/>
              </w:rPr>
              <w:t xml:space="preserve">, </w:t>
            </w:r>
            <w:r w:rsidRPr="005421A9">
              <w:rPr>
                <w:rFonts w:cstheme="minorHAnsi"/>
                <w:sz w:val="18"/>
                <w:szCs w:val="18"/>
              </w:rPr>
              <w:t xml:space="preserve">1.02% aspartame, 0.68% </w:t>
            </w:r>
            <w:proofErr w:type="spellStart"/>
            <w:r w:rsidRPr="005421A9">
              <w:rPr>
                <w:rFonts w:cstheme="minorHAnsi"/>
                <w:sz w:val="18"/>
                <w:szCs w:val="18"/>
              </w:rPr>
              <w:t>acesulflame</w:t>
            </w:r>
            <w:proofErr w:type="spellEnd"/>
            <w:r w:rsidRPr="005421A9">
              <w:rPr>
                <w:rFonts w:cstheme="minorHAnsi"/>
                <w:sz w:val="18"/>
                <w:szCs w:val="18"/>
              </w:rPr>
              <w:t>-k</w:t>
            </w: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14:paraId="332F4188" w14:textId="77777777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</w:tcPr>
          <w:p w14:paraId="36F1C8F6" w14:textId="22640C29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DA</w:t>
            </w:r>
          </w:p>
        </w:tc>
      </w:tr>
      <w:tr w:rsidR="004801B4" w:rsidRPr="005421A9" w14:paraId="1000ABD2" w14:textId="77777777" w:rsidTr="00066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</w:tcPr>
          <w:p w14:paraId="384277A5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421A9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ickener </w:t>
            </w:r>
          </w:p>
        </w:tc>
        <w:tc>
          <w:tcPr>
            <w:tcW w:w="953" w:type="pct"/>
          </w:tcPr>
          <w:p w14:paraId="68F4C38A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Maltodextrin</w:t>
            </w:r>
          </w:p>
        </w:tc>
        <w:tc>
          <w:tcPr>
            <w:tcW w:w="907" w:type="pct"/>
          </w:tcPr>
          <w:p w14:paraId="04A28718" w14:textId="77777777" w:rsidR="004801B4" w:rsidRPr="005421A9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 xml:space="preserve">Bodybuilding </w:t>
            </w:r>
            <w:proofErr w:type="spellStart"/>
            <w:r w:rsidRPr="005421A9">
              <w:rPr>
                <w:rFonts w:cstheme="minorHAnsi"/>
                <w:sz w:val="18"/>
                <w:szCs w:val="18"/>
              </w:rPr>
              <w:t>WarehouseTM</w:t>
            </w:r>
            <w:proofErr w:type="spellEnd"/>
          </w:p>
        </w:tc>
        <w:tc>
          <w:tcPr>
            <w:tcW w:w="1165" w:type="pct"/>
          </w:tcPr>
          <w:p w14:paraId="6A2566A1" w14:textId="6DA4F0C7" w:rsidR="004801B4" w:rsidRPr="005421A9" w:rsidRDefault="00C75C8B" w:rsidP="00C75C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ltodextrin</w:t>
            </w:r>
          </w:p>
        </w:tc>
        <w:tc>
          <w:tcPr>
            <w:tcW w:w="522" w:type="pct"/>
          </w:tcPr>
          <w:p w14:paraId="5392EA88" w14:textId="77777777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0.83%</w:t>
            </w:r>
          </w:p>
        </w:tc>
        <w:tc>
          <w:tcPr>
            <w:tcW w:w="780" w:type="pct"/>
          </w:tcPr>
          <w:p w14:paraId="463C3D18" w14:textId="683BA1F3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DA</w:t>
            </w:r>
          </w:p>
        </w:tc>
      </w:tr>
      <w:tr w:rsidR="004801B4" w:rsidRPr="005421A9" w14:paraId="6432B66A" w14:textId="77777777" w:rsidTr="0006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04CC5290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421A9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lavoring agent</w:t>
            </w:r>
          </w:p>
        </w:tc>
        <w:tc>
          <w:tcPr>
            <w:tcW w:w="953" w:type="pct"/>
            <w:tcBorders>
              <w:top w:val="none" w:sz="0" w:space="0" w:color="auto"/>
              <w:bottom w:val="none" w:sz="0" w:space="0" w:color="auto"/>
            </w:tcBorders>
          </w:tcPr>
          <w:p w14:paraId="2D88056D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proofErr w:type="spellStart"/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Cinnamaldehyde</w:t>
            </w:r>
            <w:proofErr w:type="spellEnd"/>
          </w:p>
        </w:tc>
        <w:tc>
          <w:tcPr>
            <w:tcW w:w="907" w:type="pct"/>
            <w:tcBorders>
              <w:top w:val="none" w:sz="0" w:space="0" w:color="auto"/>
              <w:bottom w:val="none" w:sz="0" w:space="0" w:color="auto"/>
            </w:tcBorders>
          </w:tcPr>
          <w:p w14:paraId="0909B318" w14:textId="60090DF8" w:rsidR="004801B4" w:rsidRPr="00E01ABB" w:rsidRDefault="004801B4" w:rsidP="004E08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SIGMA-ALDRICH</w:t>
            </w:r>
            <w:r w:rsidRPr="005421A9">
              <w:rPr>
                <w:rFonts w:cstheme="minorHAnsi"/>
                <w:sz w:val="18"/>
                <w:szCs w:val="18"/>
                <w:vertAlign w:val="superscript"/>
              </w:rPr>
              <w:t xml:space="preserve"> TM</w:t>
            </w:r>
            <w:r w:rsidR="00E01ABB">
              <w:rPr>
                <w:rFonts w:cstheme="minorHAnsi"/>
                <w:sz w:val="18"/>
                <w:szCs w:val="18"/>
              </w:rPr>
              <w:t xml:space="preserve"> (C80687)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</w:tcPr>
          <w:p w14:paraId="54284ABA" w14:textId="77777777" w:rsidR="004801B4" w:rsidRPr="005421A9" w:rsidRDefault="004801B4" w:rsidP="004E08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 xml:space="preserve">99% </w:t>
            </w:r>
            <w:r w:rsidRPr="005421A9">
              <w:rPr>
                <w:rFonts w:cstheme="minorHAnsi"/>
                <w:i/>
                <w:sz w:val="18"/>
                <w:szCs w:val="18"/>
              </w:rPr>
              <w:t>trans-</w:t>
            </w:r>
            <w:proofErr w:type="spellStart"/>
            <w:r w:rsidRPr="005421A9">
              <w:rPr>
                <w:rFonts w:cstheme="minorHAnsi"/>
                <w:sz w:val="18"/>
                <w:szCs w:val="18"/>
              </w:rPr>
              <w:t>Cinnamaldehyde</w:t>
            </w:r>
            <w:proofErr w:type="spellEnd"/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14:paraId="50FA47D2" w14:textId="77777777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50%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</w:tcPr>
          <w:p w14:paraId="2CA22A04" w14:textId="20D05FEB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O</w:t>
            </w:r>
          </w:p>
        </w:tc>
      </w:tr>
      <w:tr w:rsidR="004801B4" w:rsidRPr="005421A9" w14:paraId="7A37A2A0" w14:textId="77777777" w:rsidTr="0006679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 w:val="restart"/>
          </w:tcPr>
          <w:p w14:paraId="088CEDFB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421A9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Emulsifiers </w:t>
            </w:r>
          </w:p>
          <w:p w14:paraId="2192781F" w14:textId="77777777" w:rsidR="004801B4" w:rsidRPr="005421A9" w:rsidRDefault="004801B4" w:rsidP="004E0827">
            <w:pPr>
              <w:rPr>
                <w:rFonts w:cstheme="minorHAnsi"/>
              </w:rPr>
            </w:pPr>
          </w:p>
          <w:p w14:paraId="0B17111C" w14:textId="77777777" w:rsidR="004801B4" w:rsidRPr="005421A9" w:rsidRDefault="004801B4" w:rsidP="004E0827">
            <w:pPr>
              <w:rPr>
                <w:rFonts w:cstheme="minorHAnsi"/>
              </w:rPr>
            </w:pPr>
          </w:p>
          <w:p w14:paraId="0EF81C77" w14:textId="77777777" w:rsidR="004801B4" w:rsidRPr="005421A9" w:rsidRDefault="004801B4" w:rsidP="004E0827">
            <w:pPr>
              <w:rPr>
                <w:rFonts w:cstheme="minorHAnsi"/>
              </w:rPr>
            </w:pPr>
          </w:p>
          <w:p w14:paraId="5F68CB09" w14:textId="77777777" w:rsidR="004801B4" w:rsidRPr="005421A9" w:rsidRDefault="004801B4" w:rsidP="004E0827">
            <w:pPr>
              <w:rPr>
                <w:rFonts w:cstheme="minorHAnsi"/>
              </w:rPr>
            </w:pPr>
          </w:p>
          <w:p w14:paraId="5241EEE3" w14:textId="77777777" w:rsidR="004801B4" w:rsidRPr="005421A9" w:rsidRDefault="004801B4" w:rsidP="004E0827">
            <w:pPr>
              <w:rPr>
                <w:rFonts w:cstheme="minorHAnsi"/>
              </w:rPr>
            </w:pPr>
          </w:p>
        </w:tc>
        <w:tc>
          <w:tcPr>
            <w:tcW w:w="953" w:type="pct"/>
          </w:tcPr>
          <w:p w14:paraId="46765368" w14:textId="25A000CD" w:rsidR="004801B4" w:rsidRPr="005421A9" w:rsidRDefault="004801B4" w:rsidP="004E0827">
            <w:pPr>
              <w:pStyle w:val="paragraph"/>
              <w:spacing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proofErr w:type="spellStart"/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Carboxymethyl</w:t>
            </w:r>
            <w:proofErr w:type="spellEnd"/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 cellulose</w:t>
            </w:r>
            <w:r w:rsidR="00E01ABB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7" w:type="pct"/>
          </w:tcPr>
          <w:p w14:paraId="25100EB1" w14:textId="2D80965F" w:rsidR="004801B4" w:rsidRPr="00E01ABB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ACROS</w:t>
            </w:r>
            <w:r w:rsidRPr="005421A9">
              <w:rPr>
                <w:rFonts w:cstheme="minorHAnsi"/>
                <w:sz w:val="18"/>
                <w:szCs w:val="18"/>
                <w:vertAlign w:val="superscript"/>
              </w:rPr>
              <w:t>TM</w:t>
            </w:r>
            <w:r w:rsidR="00E01ABB">
              <w:rPr>
                <w:rFonts w:cstheme="minorHAnsi"/>
                <w:sz w:val="18"/>
                <w:szCs w:val="18"/>
              </w:rPr>
              <w:t xml:space="preserve"> (332631000)</w:t>
            </w:r>
          </w:p>
        </w:tc>
        <w:tc>
          <w:tcPr>
            <w:tcW w:w="1165" w:type="pct"/>
          </w:tcPr>
          <w:p w14:paraId="7B174BDA" w14:textId="77777777" w:rsidR="004801B4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5421A9">
              <w:rPr>
                <w:rFonts w:cstheme="minorHAnsi"/>
                <w:sz w:val="18"/>
                <w:szCs w:val="18"/>
              </w:rPr>
              <w:t>Carboxymethyl</w:t>
            </w:r>
            <w:proofErr w:type="spellEnd"/>
            <w:r w:rsidRPr="005421A9">
              <w:rPr>
                <w:rFonts w:cstheme="minorHAnsi"/>
                <w:sz w:val="18"/>
                <w:szCs w:val="18"/>
              </w:rPr>
              <w:t xml:space="preserve"> cellulose, sodium salt</w:t>
            </w:r>
          </w:p>
          <w:p w14:paraId="74106BF2" w14:textId="3DBBA74D" w:rsidR="00994B6B" w:rsidRPr="005421A9" w:rsidRDefault="00994B6B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94B6B">
              <w:rPr>
                <w:rFonts w:cstheme="minorHAnsi"/>
                <w:sz w:val="18"/>
                <w:szCs w:val="18"/>
              </w:rPr>
              <w:t>Mw ~250,000, degree of substitution 1.2</w:t>
            </w:r>
          </w:p>
        </w:tc>
        <w:tc>
          <w:tcPr>
            <w:tcW w:w="522" w:type="pct"/>
          </w:tcPr>
          <w:p w14:paraId="6818D976" w14:textId="77777777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27%</w:t>
            </w:r>
          </w:p>
        </w:tc>
        <w:tc>
          <w:tcPr>
            <w:tcW w:w="780" w:type="pct"/>
          </w:tcPr>
          <w:p w14:paraId="1C5B6B7F" w14:textId="7914828E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JECFA</w:t>
            </w:r>
          </w:p>
        </w:tc>
      </w:tr>
      <w:tr w:rsidR="004801B4" w:rsidRPr="005421A9" w14:paraId="0E1A8EAB" w14:textId="77777777" w:rsidTr="0006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4366DCDF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one" w:sz="0" w:space="0" w:color="auto"/>
              <w:bottom w:val="none" w:sz="0" w:space="0" w:color="auto"/>
            </w:tcBorders>
          </w:tcPr>
          <w:p w14:paraId="5C341D85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Carrageenan</w:t>
            </w:r>
          </w:p>
        </w:tc>
        <w:tc>
          <w:tcPr>
            <w:tcW w:w="907" w:type="pct"/>
            <w:tcBorders>
              <w:top w:val="none" w:sz="0" w:space="0" w:color="auto"/>
              <w:bottom w:val="none" w:sz="0" w:space="0" w:color="auto"/>
            </w:tcBorders>
          </w:tcPr>
          <w:p w14:paraId="1221AB8C" w14:textId="77777777" w:rsidR="004801B4" w:rsidRPr="005421A9" w:rsidRDefault="004801B4" w:rsidP="004E08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Special-ingredients</w:t>
            </w:r>
            <w:r w:rsidRPr="005421A9">
              <w:rPr>
                <w:rFonts w:cstheme="minorHAnsi"/>
                <w:sz w:val="18"/>
                <w:szCs w:val="18"/>
                <w:vertAlign w:val="superscript"/>
              </w:rPr>
              <w:t xml:space="preserve"> TM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</w:tcPr>
          <w:p w14:paraId="30BED97A" w14:textId="1ED4614E" w:rsidR="004801B4" w:rsidRPr="00E01ABB" w:rsidRDefault="00E01ABB" w:rsidP="00E01A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rrageenan kappa</w:t>
            </w: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14:paraId="483FD5B0" w14:textId="77777777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8.9%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</w:tcPr>
          <w:p w14:paraId="53F58C77" w14:textId="0F625A24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FSA</w:t>
            </w:r>
          </w:p>
        </w:tc>
      </w:tr>
      <w:tr w:rsidR="004801B4" w:rsidRPr="005421A9" w14:paraId="18301390" w14:textId="77777777" w:rsidTr="0006679F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/>
          </w:tcPr>
          <w:p w14:paraId="2BDFFD01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pct"/>
          </w:tcPr>
          <w:p w14:paraId="4AF9E2C2" w14:textId="65EAFF02" w:rsidR="004801B4" w:rsidRPr="005421A9" w:rsidRDefault="002159E3" w:rsidP="004E0827">
            <w:pPr>
              <w:pStyle w:val="paragraph"/>
              <w:spacing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proofErr w:type="spellStart"/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Polysorbate</w:t>
            </w:r>
            <w:proofErr w:type="spellEnd"/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 </w:t>
            </w:r>
            <w:r w:rsidR="004801B4"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907" w:type="pct"/>
          </w:tcPr>
          <w:p w14:paraId="15787841" w14:textId="301C4CFE" w:rsidR="004801B4" w:rsidRPr="00E01ABB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 xml:space="preserve">SIGMA </w:t>
            </w:r>
            <w:r w:rsidRPr="005421A9">
              <w:rPr>
                <w:rFonts w:cstheme="minorHAnsi"/>
                <w:sz w:val="18"/>
                <w:szCs w:val="18"/>
                <w:vertAlign w:val="superscript"/>
              </w:rPr>
              <w:t>TM</w:t>
            </w:r>
            <w:r w:rsidR="00E01ABB">
              <w:rPr>
                <w:rFonts w:cstheme="minorHAnsi"/>
                <w:sz w:val="18"/>
                <w:szCs w:val="18"/>
              </w:rPr>
              <w:t xml:space="preserve"> </w:t>
            </w:r>
            <w:r w:rsidR="00112323">
              <w:rPr>
                <w:rFonts w:cstheme="minorHAnsi"/>
                <w:sz w:val="18"/>
                <w:szCs w:val="18"/>
              </w:rPr>
              <w:t>(P1754)</w:t>
            </w:r>
          </w:p>
        </w:tc>
        <w:tc>
          <w:tcPr>
            <w:tcW w:w="1165" w:type="pct"/>
          </w:tcPr>
          <w:p w14:paraId="49AA244A" w14:textId="77777777" w:rsidR="004801B4" w:rsidRPr="005421A9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Tween 80</w:t>
            </w:r>
          </w:p>
        </w:tc>
        <w:tc>
          <w:tcPr>
            <w:tcW w:w="522" w:type="pct"/>
          </w:tcPr>
          <w:p w14:paraId="6A3F5E6B" w14:textId="77777777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27%</w:t>
            </w:r>
          </w:p>
        </w:tc>
        <w:tc>
          <w:tcPr>
            <w:tcW w:w="780" w:type="pct"/>
          </w:tcPr>
          <w:p w14:paraId="1C162257" w14:textId="40E17E1B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JECFA</w:t>
            </w:r>
          </w:p>
        </w:tc>
      </w:tr>
      <w:tr w:rsidR="004801B4" w:rsidRPr="005421A9" w14:paraId="46C75CF9" w14:textId="77777777" w:rsidTr="0006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76B3862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421A9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eservatives </w:t>
            </w:r>
          </w:p>
        </w:tc>
        <w:tc>
          <w:tcPr>
            <w:tcW w:w="953" w:type="pct"/>
            <w:tcBorders>
              <w:top w:val="none" w:sz="0" w:space="0" w:color="auto"/>
              <w:bottom w:val="none" w:sz="0" w:space="0" w:color="auto"/>
            </w:tcBorders>
          </w:tcPr>
          <w:p w14:paraId="375EBC80" w14:textId="0345CD8A" w:rsidR="004801B4" w:rsidRPr="005421A9" w:rsidRDefault="002159E3" w:rsidP="004E0827">
            <w:pPr>
              <w:pStyle w:val="paragraph"/>
              <w:spacing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Sodium</w:t>
            </w:r>
            <w:r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 </w:t>
            </w:r>
            <w:r w:rsidR="004801B4"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benzoate</w:t>
            </w:r>
          </w:p>
        </w:tc>
        <w:tc>
          <w:tcPr>
            <w:tcW w:w="907" w:type="pct"/>
            <w:tcBorders>
              <w:top w:val="none" w:sz="0" w:space="0" w:color="auto"/>
              <w:bottom w:val="none" w:sz="0" w:space="0" w:color="auto"/>
            </w:tcBorders>
          </w:tcPr>
          <w:p w14:paraId="4D5476D8" w14:textId="77777777" w:rsidR="004801B4" w:rsidRPr="005421A9" w:rsidRDefault="004801B4" w:rsidP="004E08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MINERALS-WATER</w:t>
            </w:r>
            <w:r w:rsidRPr="005421A9">
              <w:rPr>
                <w:rFonts w:cstheme="minorHAnsi"/>
                <w:sz w:val="18"/>
                <w:szCs w:val="18"/>
                <w:vertAlign w:val="superscript"/>
              </w:rPr>
              <w:t xml:space="preserve"> TM</w:t>
            </w:r>
            <w:r w:rsidRPr="005421A9">
              <w:rPr>
                <w:rFonts w:cstheme="minorHAnsi"/>
                <w:sz w:val="18"/>
                <w:szCs w:val="18"/>
              </w:rPr>
              <w:t xml:space="preserve">, 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</w:tcPr>
          <w:p w14:paraId="3C60120A" w14:textId="76C095F7" w:rsidR="004801B4" w:rsidRPr="005421A9" w:rsidRDefault="004801B4" w:rsidP="000862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 xml:space="preserve">Sodium </w:t>
            </w:r>
            <w:r w:rsidR="00086236">
              <w:rPr>
                <w:rFonts w:cstheme="minorHAnsi"/>
                <w:sz w:val="18"/>
                <w:szCs w:val="18"/>
              </w:rPr>
              <w:t>b</w:t>
            </w:r>
            <w:r w:rsidRPr="005421A9">
              <w:rPr>
                <w:rFonts w:cstheme="minorHAnsi"/>
                <w:sz w:val="18"/>
                <w:szCs w:val="18"/>
              </w:rPr>
              <w:t>enzoate, food grade</w:t>
            </w: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14:paraId="73505A29" w14:textId="77777777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50%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</w:tcPr>
          <w:p w14:paraId="6C9FBA9F" w14:textId="39E3383F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FSA</w:t>
            </w:r>
          </w:p>
        </w:tc>
      </w:tr>
      <w:tr w:rsidR="004801B4" w:rsidRPr="005421A9" w14:paraId="346A9D6F" w14:textId="77777777" w:rsidTr="0006679F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/>
          </w:tcPr>
          <w:p w14:paraId="694695FF" w14:textId="77777777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pct"/>
          </w:tcPr>
          <w:p w14:paraId="53F533CC" w14:textId="27EAEA7F" w:rsidR="004801B4" w:rsidRPr="005421A9" w:rsidRDefault="002159E3" w:rsidP="004E0827">
            <w:pPr>
              <w:pStyle w:val="paragraph"/>
              <w:spacing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Sodium</w:t>
            </w:r>
            <w:r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 </w:t>
            </w:r>
            <w:r w:rsidR="004801B4"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sulfite</w:t>
            </w:r>
          </w:p>
        </w:tc>
        <w:tc>
          <w:tcPr>
            <w:tcW w:w="907" w:type="pct"/>
          </w:tcPr>
          <w:p w14:paraId="6E6A3944" w14:textId="75ABE877" w:rsidR="004801B4" w:rsidRPr="00E01ABB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5421A9">
              <w:rPr>
                <w:rFonts w:cstheme="minorHAnsi"/>
                <w:sz w:val="18"/>
                <w:szCs w:val="18"/>
              </w:rPr>
              <w:t>Fluka</w:t>
            </w:r>
            <w:proofErr w:type="spellEnd"/>
            <w:r w:rsidRPr="005421A9">
              <w:rPr>
                <w:rFonts w:cstheme="minorHAnsi"/>
                <w:sz w:val="18"/>
                <w:szCs w:val="18"/>
              </w:rPr>
              <w:t xml:space="preserve"> </w:t>
            </w:r>
            <w:r w:rsidRPr="005421A9">
              <w:rPr>
                <w:rFonts w:cstheme="minorHAnsi"/>
                <w:sz w:val="18"/>
                <w:szCs w:val="18"/>
                <w:vertAlign w:val="superscript"/>
              </w:rPr>
              <w:t>TM</w:t>
            </w:r>
            <w:r w:rsidR="00E01ABB">
              <w:rPr>
                <w:rFonts w:cstheme="minorHAnsi"/>
                <w:sz w:val="18"/>
                <w:szCs w:val="18"/>
              </w:rPr>
              <w:t xml:space="preserve"> (S0505)</w:t>
            </w:r>
          </w:p>
        </w:tc>
        <w:tc>
          <w:tcPr>
            <w:tcW w:w="1165" w:type="pct"/>
          </w:tcPr>
          <w:p w14:paraId="7C23E959" w14:textId="77777777" w:rsidR="004801B4" w:rsidRPr="005421A9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Sodium sulfite</w:t>
            </w:r>
          </w:p>
        </w:tc>
        <w:tc>
          <w:tcPr>
            <w:tcW w:w="522" w:type="pct"/>
          </w:tcPr>
          <w:p w14:paraId="7E9CC62B" w14:textId="77777777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50%</w:t>
            </w:r>
          </w:p>
        </w:tc>
        <w:tc>
          <w:tcPr>
            <w:tcW w:w="780" w:type="pct"/>
          </w:tcPr>
          <w:p w14:paraId="5F6B5A0D" w14:textId="461474AE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EFSA</w:t>
            </w:r>
          </w:p>
        </w:tc>
      </w:tr>
      <w:tr w:rsidR="004801B4" w:rsidRPr="005421A9" w14:paraId="69A0CEA9" w14:textId="77777777" w:rsidTr="0006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none" w:sz="0" w:space="0" w:color="auto"/>
              <w:bottom w:val="none" w:sz="0" w:space="0" w:color="auto"/>
            </w:tcBorders>
          </w:tcPr>
          <w:p w14:paraId="792676B3" w14:textId="36AF4ADE" w:rsidR="004801B4" w:rsidRPr="005421A9" w:rsidRDefault="0006679F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421A9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lorants</w:t>
            </w:r>
            <w:r w:rsidR="004801B4" w:rsidRPr="005421A9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53" w:type="pct"/>
            <w:tcBorders>
              <w:top w:val="none" w:sz="0" w:space="0" w:color="auto"/>
              <w:bottom w:val="none" w:sz="0" w:space="0" w:color="auto"/>
            </w:tcBorders>
          </w:tcPr>
          <w:p w14:paraId="53A4A6E4" w14:textId="7A32C8ED" w:rsidR="004801B4" w:rsidRPr="005421A9" w:rsidRDefault="004801B4" w:rsidP="004E0827">
            <w:pPr>
              <w:pStyle w:val="paragraph"/>
              <w:spacing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Titanium dioxide </w:t>
            </w:r>
          </w:p>
        </w:tc>
        <w:tc>
          <w:tcPr>
            <w:tcW w:w="907" w:type="pct"/>
            <w:tcBorders>
              <w:top w:val="none" w:sz="0" w:space="0" w:color="auto"/>
              <w:bottom w:val="none" w:sz="0" w:space="0" w:color="auto"/>
            </w:tcBorders>
          </w:tcPr>
          <w:p w14:paraId="219EF7AA" w14:textId="77777777" w:rsidR="004801B4" w:rsidRPr="005421A9" w:rsidRDefault="004801B4" w:rsidP="004E08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Bee Beautiful</w:t>
            </w:r>
            <w:r w:rsidRPr="005421A9">
              <w:rPr>
                <w:rFonts w:cstheme="minorHAnsi"/>
                <w:sz w:val="18"/>
                <w:szCs w:val="18"/>
                <w:vertAlign w:val="superscript"/>
              </w:rPr>
              <w:t xml:space="preserve"> TM</w:t>
            </w:r>
          </w:p>
        </w:tc>
        <w:tc>
          <w:tcPr>
            <w:tcW w:w="1165" w:type="pct"/>
            <w:tcBorders>
              <w:top w:val="none" w:sz="0" w:space="0" w:color="auto"/>
              <w:bottom w:val="none" w:sz="0" w:space="0" w:color="auto"/>
            </w:tcBorders>
          </w:tcPr>
          <w:p w14:paraId="6A8FF425" w14:textId="7C3516E6" w:rsidR="004801B4" w:rsidRPr="005421A9" w:rsidRDefault="004801B4" w:rsidP="000862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 xml:space="preserve">Titanium </w:t>
            </w:r>
            <w:r w:rsidR="00086236">
              <w:rPr>
                <w:rFonts w:cstheme="minorHAnsi"/>
                <w:sz w:val="18"/>
                <w:szCs w:val="18"/>
              </w:rPr>
              <w:t>d</w:t>
            </w:r>
            <w:r w:rsidRPr="005421A9">
              <w:rPr>
                <w:rFonts w:cstheme="minorHAnsi"/>
                <w:sz w:val="18"/>
                <w:szCs w:val="18"/>
              </w:rPr>
              <w:t>ioxide</w:t>
            </w: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14:paraId="69A6CF5A" w14:textId="77777777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50%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</w:tcPr>
          <w:p w14:paraId="3F6D92AD" w14:textId="4CEDB86F" w:rsidR="004801B4" w:rsidRPr="005421A9" w:rsidRDefault="004801B4" w:rsidP="00066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JECFA</w:t>
            </w:r>
          </w:p>
        </w:tc>
      </w:tr>
      <w:tr w:rsidR="004801B4" w:rsidRPr="005421A9" w14:paraId="0F15974A" w14:textId="77777777" w:rsidTr="0006679F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 w:val="restart"/>
          </w:tcPr>
          <w:p w14:paraId="5925251A" w14:textId="6FCF43D0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ygiene products</w:t>
            </w:r>
            <w:r w:rsidRPr="005421A9"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53" w:type="pct"/>
          </w:tcPr>
          <w:p w14:paraId="010D2C05" w14:textId="6BAD380B" w:rsidR="004801B4" w:rsidRPr="005421A9" w:rsidRDefault="004801B4" w:rsidP="004801B4">
            <w:pPr>
              <w:pStyle w:val="paragraph"/>
              <w:spacing w:after="24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Toothpaste            </w:t>
            </w:r>
          </w:p>
        </w:tc>
        <w:tc>
          <w:tcPr>
            <w:tcW w:w="907" w:type="pct"/>
          </w:tcPr>
          <w:p w14:paraId="5810D158" w14:textId="775694AC" w:rsidR="004801B4" w:rsidRPr="005421A9" w:rsidRDefault="004801B4" w:rsidP="004801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Pr="005421A9">
              <w:rPr>
                <w:rFonts w:cstheme="minorHAnsi"/>
                <w:sz w:val="18"/>
                <w:szCs w:val="18"/>
              </w:rPr>
              <w:t>oothpaste</w:t>
            </w:r>
          </w:p>
        </w:tc>
        <w:tc>
          <w:tcPr>
            <w:tcW w:w="1165" w:type="pct"/>
          </w:tcPr>
          <w:p w14:paraId="183C1216" w14:textId="3959D77C" w:rsidR="004801B4" w:rsidRPr="005421A9" w:rsidRDefault="00C75C8B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roprietary ingredients including Sodium fluoride, Sodium </w:t>
            </w:r>
            <w:proofErr w:type="spellStart"/>
            <w:r>
              <w:rPr>
                <w:rFonts w:cstheme="minorHAnsi"/>
                <w:sz w:val="18"/>
                <w:szCs w:val="18"/>
              </w:rPr>
              <w:t>monofluorophosphat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, </w:t>
            </w:r>
          </w:p>
          <w:p w14:paraId="538E85CC" w14:textId="77777777" w:rsidR="004801B4" w:rsidRPr="005421A9" w:rsidRDefault="004801B4" w:rsidP="004E08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5421A9">
              <w:rPr>
                <w:rFonts w:cstheme="minorHAnsi"/>
                <w:sz w:val="18"/>
                <w:szCs w:val="18"/>
              </w:rPr>
              <w:t>phenoxyethanol</w:t>
            </w:r>
            <w:proofErr w:type="spellEnd"/>
          </w:p>
        </w:tc>
        <w:tc>
          <w:tcPr>
            <w:tcW w:w="522" w:type="pct"/>
          </w:tcPr>
          <w:p w14:paraId="173898AA" w14:textId="77777777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780" w:type="pct"/>
          </w:tcPr>
          <w:p w14:paraId="71456A8D" w14:textId="0953252F" w:rsidR="004801B4" w:rsidRPr="005421A9" w:rsidRDefault="004801B4" w:rsidP="00066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(Barnhart et al., 1974)</w:t>
            </w:r>
          </w:p>
        </w:tc>
      </w:tr>
      <w:tr w:rsidR="004801B4" w:rsidRPr="005421A9" w14:paraId="1CA3A26E" w14:textId="77777777" w:rsidTr="00066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/>
            <w:tcBorders>
              <w:top w:val="none" w:sz="0" w:space="0" w:color="auto"/>
              <w:bottom w:val="single" w:sz="4" w:space="0" w:color="auto"/>
            </w:tcBorders>
          </w:tcPr>
          <w:p w14:paraId="4A59B34B" w14:textId="71CB6644" w:rsidR="004801B4" w:rsidRPr="005421A9" w:rsidRDefault="004801B4" w:rsidP="004E0827">
            <w:pPr>
              <w:pStyle w:val="paragraph"/>
              <w:spacing w:after="240"/>
              <w:textAlignment w:val="baseline"/>
              <w:rPr>
                <w:rStyle w:val="normaltextrun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one" w:sz="0" w:space="0" w:color="auto"/>
              <w:bottom w:val="single" w:sz="4" w:space="0" w:color="auto"/>
            </w:tcBorders>
          </w:tcPr>
          <w:p w14:paraId="6E403409" w14:textId="2D49AE35" w:rsidR="004801B4" w:rsidRPr="005421A9" w:rsidRDefault="004801B4" w:rsidP="004801B4">
            <w:pPr>
              <w:pStyle w:val="paragraph"/>
              <w:spacing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Detergent               </w:t>
            </w:r>
          </w:p>
        </w:tc>
        <w:tc>
          <w:tcPr>
            <w:tcW w:w="907" w:type="pct"/>
            <w:tcBorders>
              <w:top w:val="none" w:sz="0" w:space="0" w:color="auto"/>
              <w:bottom w:val="single" w:sz="4" w:space="0" w:color="auto"/>
            </w:tcBorders>
          </w:tcPr>
          <w:p w14:paraId="6E1ADB29" w14:textId="1E48B289" w:rsidR="004801B4" w:rsidRPr="005421A9" w:rsidRDefault="004801B4" w:rsidP="004801B4">
            <w:pPr>
              <w:pStyle w:val="paragraph"/>
              <w:spacing w:before="0" w:beforeAutospacing="0" w:after="0" w:afterAutospacing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Style w:val="normaltextrun"/>
                <w:rFonts w:asciiTheme="minorHAnsi" w:hAnsiTheme="minorHAnsi" w:cstheme="minorHAnsi"/>
                <w:sz w:val="18"/>
                <w:szCs w:val="18"/>
              </w:rPr>
              <w:t>D</w:t>
            </w:r>
            <w:r w:rsidRPr="005421A9">
              <w:rPr>
                <w:rStyle w:val="normaltextrun"/>
                <w:rFonts w:asciiTheme="minorHAnsi" w:hAnsiTheme="minorHAnsi" w:cstheme="minorHAnsi"/>
                <w:sz w:val="18"/>
                <w:szCs w:val="18"/>
              </w:rPr>
              <w:t>ishwashing liquid</w:t>
            </w:r>
          </w:p>
        </w:tc>
        <w:tc>
          <w:tcPr>
            <w:tcW w:w="1165" w:type="pct"/>
            <w:tcBorders>
              <w:top w:val="none" w:sz="0" w:space="0" w:color="auto"/>
              <w:bottom w:val="single" w:sz="4" w:space="0" w:color="auto"/>
            </w:tcBorders>
          </w:tcPr>
          <w:p w14:paraId="17569D06" w14:textId="2F70ED78" w:rsidR="004801B4" w:rsidRPr="005421A9" w:rsidRDefault="004801B4" w:rsidP="004801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ionic surfactants, non-ionic surfactants, methylisothiazolinone</w:t>
            </w:r>
            <w:r w:rsidR="00086236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="00086236">
              <w:rPr>
                <w:rFonts w:cstheme="minorHAnsi"/>
                <w:sz w:val="18"/>
                <w:szCs w:val="18"/>
              </w:rPr>
              <w:t>phenoxyethanol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522" w:type="pct"/>
            <w:tcBorders>
              <w:top w:val="none" w:sz="0" w:space="0" w:color="auto"/>
              <w:bottom w:val="single" w:sz="4" w:space="0" w:color="auto"/>
            </w:tcBorders>
          </w:tcPr>
          <w:p w14:paraId="02025868" w14:textId="77777777" w:rsidR="004801B4" w:rsidRPr="005421A9" w:rsidRDefault="004801B4" w:rsidP="0006679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421A9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780" w:type="pct"/>
            <w:tcBorders>
              <w:top w:val="none" w:sz="0" w:space="0" w:color="auto"/>
              <w:bottom w:val="single" w:sz="4" w:space="0" w:color="auto"/>
            </w:tcBorders>
          </w:tcPr>
          <w:p w14:paraId="2F06381E" w14:textId="77777777" w:rsidR="004801B4" w:rsidRPr="005421A9" w:rsidRDefault="004801B4" w:rsidP="0006679F">
            <w:pPr>
              <w:pStyle w:val="paragraph"/>
              <w:keepNext/>
              <w:spacing w:after="24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(</w:t>
            </w:r>
            <w:proofErr w:type="spellStart"/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Mercurius</w:t>
            </w:r>
            <w:proofErr w:type="spellEnd"/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-Taylor, </w:t>
            </w:r>
            <w:proofErr w:type="spellStart"/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>Jayaraj</w:t>
            </w:r>
            <w:proofErr w:type="spellEnd"/>
            <w:r w:rsidRPr="005421A9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 and Clark, 1984)</w:t>
            </w:r>
          </w:p>
        </w:tc>
      </w:tr>
    </w:tbl>
    <w:p w14:paraId="535FC571" w14:textId="079319B8" w:rsidR="008B08E1" w:rsidRDefault="008B08E1" w:rsidP="00A45F5B"/>
    <w:p w14:paraId="7BF06522" w14:textId="0B90B3AF" w:rsidR="00A45F5B" w:rsidRDefault="00A45F5B" w:rsidP="00A45F5B">
      <w:r>
        <w:t>Barnhart WE, Hiller LK, Leonard GJ, Michaels SE. Dentifrice usage and ingestion among four age groups. J Dent Res. 1974;53(6):1317-22</w:t>
      </w:r>
    </w:p>
    <w:p w14:paraId="314E6716" w14:textId="3591A37B" w:rsidR="00A45F5B" w:rsidRDefault="00A45F5B" w:rsidP="00A45F5B">
      <w:proofErr w:type="spellStart"/>
      <w:r>
        <w:t>Mercurius</w:t>
      </w:r>
      <w:proofErr w:type="spellEnd"/>
      <w:r>
        <w:t xml:space="preserve">-Taylor LA, </w:t>
      </w:r>
      <w:proofErr w:type="spellStart"/>
      <w:r>
        <w:t>Jayaraj</w:t>
      </w:r>
      <w:proofErr w:type="spellEnd"/>
      <w:r>
        <w:t xml:space="preserve"> AP, Clark CG. Is chronic detergent ingestion harmful to the gut? Br J </w:t>
      </w:r>
      <w:proofErr w:type="spellStart"/>
      <w:r>
        <w:t>Ind</w:t>
      </w:r>
      <w:proofErr w:type="spellEnd"/>
      <w:r>
        <w:t xml:space="preserve"> Med. 1984;41(2):279-81.</w:t>
      </w:r>
    </w:p>
    <w:sectPr w:rsidR="00A45F5B" w:rsidSect="00411599">
      <w:pgSz w:w="16838" w:h="11906" w:orient="landscape"/>
      <w:pgMar w:top="567" w:right="1247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F29"/>
    <w:rsid w:val="0006679F"/>
    <w:rsid w:val="00086236"/>
    <w:rsid w:val="00112323"/>
    <w:rsid w:val="0016582D"/>
    <w:rsid w:val="00183E09"/>
    <w:rsid w:val="001B1772"/>
    <w:rsid w:val="002159E3"/>
    <w:rsid w:val="00341FDB"/>
    <w:rsid w:val="003A407F"/>
    <w:rsid w:val="00411599"/>
    <w:rsid w:val="004801B4"/>
    <w:rsid w:val="004A057D"/>
    <w:rsid w:val="00507FCB"/>
    <w:rsid w:val="005A5EE0"/>
    <w:rsid w:val="005B5F29"/>
    <w:rsid w:val="005B6D31"/>
    <w:rsid w:val="00623C34"/>
    <w:rsid w:val="007F55F2"/>
    <w:rsid w:val="008B08E1"/>
    <w:rsid w:val="00991256"/>
    <w:rsid w:val="00994B6B"/>
    <w:rsid w:val="00A45F5B"/>
    <w:rsid w:val="00A85E8E"/>
    <w:rsid w:val="00B6360F"/>
    <w:rsid w:val="00B730C8"/>
    <w:rsid w:val="00C75C8B"/>
    <w:rsid w:val="00D27391"/>
    <w:rsid w:val="00E01ABB"/>
    <w:rsid w:val="00E26D5D"/>
    <w:rsid w:val="00F33B2F"/>
    <w:rsid w:val="00FC2E29"/>
    <w:rsid w:val="00FC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87B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5F29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customStyle="1" w:styleId="PlainTable21">
    <w:name w:val="Plain Table 21"/>
    <w:basedOn w:val="TableNormal"/>
    <w:uiPriority w:val="42"/>
    <w:rsid w:val="005B5F2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5B5F29"/>
  </w:style>
  <w:style w:type="character" w:customStyle="1" w:styleId="eop">
    <w:name w:val="eop"/>
    <w:basedOn w:val="DefaultParagraphFont"/>
    <w:rsid w:val="005B5F29"/>
  </w:style>
  <w:style w:type="paragraph" w:customStyle="1" w:styleId="paragraph">
    <w:name w:val="paragraph"/>
    <w:basedOn w:val="Normal"/>
    <w:rsid w:val="005B5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33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B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B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2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5F29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customStyle="1" w:styleId="PlainTable21">
    <w:name w:val="Plain Table 21"/>
    <w:basedOn w:val="TableNormal"/>
    <w:uiPriority w:val="42"/>
    <w:rsid w:val="005B5F2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5B5F29"/>
  </w:style>
  <w:style w:type="character" w:customStyle="1" w:styleId="eop">
    <w:name w:val="eop"/>
    <w:basedOn w:val="DefaultParagraphFont"/>
    <w:rsid w:val="005B5F29"/>
  </w:style>
  <w:style w:type="paragraph" w:customStyle="1" w:styleId="paragraph">
    <w:name w:val="paragraph"/>
    <w:basedOn w:val="Normal"/>
    <w:rsid w:val="005B5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33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B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B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2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ryden</dc:creator>
  <cp:keywords/>
  <dc:description/>
  <cp:lastModifiedBy>kg54k</cp:lastModifiedBy>
  <cp:revision>7</cp:revision>
  <dcterms:created xsi:type="dcterms:W3CDTF">2019-07-02T09:43:00Z</dcterms:created>
  <dcterms:modified xsi:type="dcterms:W3CDTF">2019-07-17T09:59:00Z</dcterms:modified>
</cp:coreProperties>
</file>